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4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620"/>
        <w:gridCol w:w="1980"/>
        <w:gridCol w:w="2880"/>
        <w:gridCol w:w="4320"/>
        <w:gridCol w:w="3960"/>
      </w:tblGrid>
      <w:tr>
        <w:trPr/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ase no. 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pecies and signalment</w:t>
            </w:r>
          </w:p>
        </w:tc>
        <w:tc>
          <w:tcPr>
            <w:tcW w:w="91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tails of mortality incident</w:t>
            </w:r>
          </w:p>
        </w:tc>
        <w:tc>
          <w:tcPr>
            <w:tcW w:w="39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condition, (bodyweight (g)) and gross findings on post mortem examination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and location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pecies affected: no. found dead (no. seen sick) (</w:t>
            </w:r>
            <w:r>
              <w:rPr>
                <w:i/>
                <w:sz w:val="20"/>
                <w:szCs w:val="20"/>
              </w:rPr>
              <w:t>and total no. affected individual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signs (if sick birds were observed) and/or perceived cause of death (reported by members of the public)</w:t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ul 2006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embrokeshire, Wales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obin 1 (0)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window strike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17.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ull fracture. Splenomegal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fe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an 200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ampshire, Engla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obin 1 (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repor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19.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ull fracture and haemorrhage. Pulmonary congestion. Suspected hepatomegal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re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ul 200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embrokeshire, Wal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Wren 1 (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window strik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9.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pected splenomegaly. Anorexi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ul 200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ttinghamshire, Engla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Robin 1 (1) (</w:t>
            </w:r>
            <w:r>
              <w:rPr>
                <w:i/>
                <w:sz w:val="20"/>
                <w:szCs w:val="20"/>
                <w:lang w:val="fr-FR"/>
              </w:rPr>
              <w:t>1 individual</w:t>
            </w:r>
            <w:r>
              <w:rPr>
                <w:sz w:val="20"/>
                <w:szCs w:val="20"/>
                <w:lang w:val="fr-FR"/>
              </w:rPr>
              <w:t>)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y ‘sick’ before death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 (13.8)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Suspected splenomegaly. Anorexi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ffinch 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Juven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May–Sep 200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evon, Engla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Greenfinch 25-30 (</w:t>
            </w:r>
            <w:r>
              <w:rPr>
                <w:i/>
                <w:sz w:val="20"/>
                <w:szCs w:val="20"/>
                <w:lang w:val="fr-FR"/>
              </w:rPr>
              <w:t>some</w:t>
            </w:r>
            <w:r>
              <w:rPr>
                <w:sz w:val="20"/>
                <w:szCs w:val="20"/>
                <w:lang w:val="fr-FR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haffinch 10-12 (</w:t>
            </w:r>
            <w:r>
              <w:rPr>
                <w:i/>
                <w:sz w:val="20"/>
                <w:szCs w:val="20"/>
                <w:lang w:val="fr-FR"/>
              </w:rPr>
              <w:t>some</w:t>
            </w:r>
            <w:r>
              <w:rPr>
                <w:sz w:val="20"/>
                <w:szCs w:val="20"/>
                <w:lang w:val="fr-FR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ollared doves 5 (</w:t>
            </w:r>
            <w:r>
              <w:rPr>
                <w:i/>
                <w:sz w:val="20"/>
                <w:szCs w:val="20"/>
                <w:lang w:val="fr-FR"/>
              </w:rPr>
              <w:t>some</w:t>
            </w:r>
            <w:r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me finches were seen gaping and/or with food on their beaks. Some finches were euthanized. Two collared doves were predated by a sparrowhawk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 (19.5)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Skull fracture. Necrotic ingluvitis (trichomonosis subsequently confirmed on further testing). Hepatomegal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lared dove 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Adult fe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p 200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reater London, Engla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ollared dove 1 (1) (</w:t>
            </w:r>
            <w:r>
              <w:rPr>
                <w:i/>
                <w:sz w:val="20"/>
                <w:szCs w:val="20"/>
                <w:lang w:val="fr-FR"/>
              </w:rPr>
              <w:t>1 individual</w:t>
            </w:r>
            <w:r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n distressed prior to death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18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ator wounds. Fibrinous serositi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ok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ul 2007–Sep 2008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shire, Engla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arrion crow 4-5 (</w:t>
            </w:r>
            <w:r>
              <w:rPr>
                <w:i/>
                <w:sz w:val="20"/>
                <w:szCs w:val="20"/>
                <w:lang w:val="fr-FR"/>
              </w:rPr>
              <w:t>some</w:t>
            </w:r>
            <w:r>
              <w:rPr>
                <w:sz w:val="20"/>
                <w:szCs w:val="20"/>
                <w:lang w:val="fr-FR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Rook 1 (1) (</w:t>
            </w:r>
            <w:r>
              <w:rPr>
                <w:i/>
                <w:sz w:val="20"/>
                <w:szCs w:val="20"/>
                <w:lang w:val="fr-FR"/>
              </w:rPr>
              <w:t>1 individual</w:t>
            </w:r>
            <w:r>
              <w:rPr>
                <w:sz w:val="20"/>
                <w:szCs w:val="20"/>
                <w:lang w:val="fr-FR"/>
              </w:rPr>
              <w:t>)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ackdaw 1 (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k crows appeared to have ‘eye problems’ and were lethargic, as was the rook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daw was found dea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aciated (34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r sacculitis, pneumonia and pericarditi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kdaw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ult </w:t>
            </w:r>
          </w:p>
        </w:tc>
        <w:tc>
          <w:tcPr>
            <w:tcW w:w="918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From the same mortality incident as Case 28 (see above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25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c congestion and suspected hepatomegal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ral pigeo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g 2008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reater London, Engla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eral pigeon 1 (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repor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  (149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ess coelomic fluid? Anorexi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kdaw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ult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0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rset, Engla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daw 1 (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pected cat predati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 (16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s, fractures and haemorrhage. Hepatomegaly and suspected splenomegal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 ti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20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went, Wal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 tit 1 (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dow strik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18.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rrhage. Splenomegaly and suspected hepatomegal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al pige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uvenil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 20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er London, Engla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eral pigeon 1 (1) (</w:t>
            </w:r>
            <w:r>
              <w:rPr>
                <w:i/>
                <w:sz w:val="20"/>
                <w:szCs w:val="20"/>
              </w:rPr>
              <w:t>1 individua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und with ‘limp’ wing and euthaniz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 (233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Fractures, wound and haemorrhage. Serositis. Suspected hepatomegal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 – Sep 20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fordshire, Engla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k 21 (</w:t>
            </w:r>
            <w:r>
              <w:rPr>
                <w:i/>
                <w:sz w:val="20"/>
                <w:szCs w:val="20"/>
              </w:rPr>
              <w:t>some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lfinch 0 (1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rooks found dead. Sick birds generally appeared weak, struggling to walk and fly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aciated (27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 and air sacculitis. Suspected hepatomegal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ed wagtai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 20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ffolk, Engla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ied wagtail 1 (1) (</w:t>
            </w:r>
            <w:r>
              <w:rPr>
                <w:i/>
                <w:sz w:val="20"/>
                <w:szCs w:val="20"/>
              </w:rPr>
              <w:t>1 individua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ffed up and lethargic before death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aciated (16.5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Serositis. Suspected hepatomegal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 ti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stling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byshire, Engla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 tit 5 (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tit 1 (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of a clutch of 5 nestlings found dead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nestling found dea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6.1)</w:t>
            </w:r>
          </w:p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iffuse pulmonary congestion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 ti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stling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sex, Engla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tit 3 (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 tit 3 (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bird 1 (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of 3 nestlings in 1 clutch of blue tits and 1 clutch of great tits di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repor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10.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spected wound and possible intestinal lesion 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 ti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ult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 20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ridgeshire, Engla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reat tit 1 (1) (</w:t>
            </w:r>
            <w:r>
              <w:rPr>
                <w:i/>
                <w:sz w:val="20"/>
                <w:szCs w:val="20"/>
              </w:rPr>
              <w:t>1 individua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 predation, skin ‘lump’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 (18.0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Large skin lesion (avian pox subsequently confirmed on further testing). Probable skull fracture. Splenomegal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 ti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ult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 20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byshire, Engla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 tit 1 (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pected predati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17.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ctures and haemorrhage. Suspected splenomegaly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ti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mal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 20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et, England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lue tit 1 (1) (</w:t>
            </w:r>
            <w:r>
              <w:rPr>
                <w:i/>
                <w:sz w:val="20"/>
                <w:szCs w:val="20"/>
              </w:rPr>
              <w:t>1 individua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ffed up and lethargic before death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 (8.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rexia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719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15:14:00Z</dcterms:created>
  <dc:creator>ZSL</dc:creator>
  <dc:description/>
  <dc:language>en-US</dc:language>
  <cp:lastModifiedBy>Katie Beckmann</cp:lastModifiedBy>
  <cp:lastPrinted>2012-04-01T10:11:00Z</cp:lastPrinted>
  <dcterms:modified xsi:type="dcterms:W3CDTF">2014-02-08T15:14:00Z</dcterms:modified>
  <cp:revision>2</cp:revision>
  <dc:subject/>
  <dc:title>Table 4: Details of avian mortality incidents from which C</dc:title>
</cp:coreProperties>
</file>